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9B685" w14:textId="77777777" w:rsidR="00412072" w:rsidRDefault="00412072"/>
    <w:p w14:paraId="37FEBE4E" w14:textId="67A8188E" w:rsidR="00412072" w:rsidRPr="00412072" w:rsidRDefault="00042646" w:rsidP="00412072">
      <w:pPr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The Connor-Davison Resilience Scale-10 (CD-RISC-10) 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4"/>
        <w:gridCol w:w="1335"/>
        <w:gridCol w:w="1562"/>
        <w:gridCol w:w="1600"/>
        <w:gridCol w:w="1080"/>
        <w:gridCol w:w="1233"/>
      </w:tblGrid>
      <w:tr w:rsidR="00412072" w:rsidRPr="003F02EE" w14:paraId="50F3D921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78DDA" w14:textId="36543961" w:rsidR="00412072" w:rsidRPr="00412072" w:rsidRDefault="003F02EE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tems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22699" w14:textId="2D4FC5E9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Not true at all</w:t>
            </w:r>
          </w:p>
          <w:p w14:paraId="17DF7E32" w14:textId="278E4142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16091" w14:textId="582A0558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Rarely true</w:t>
            </w:r>
          </w:p>
          <w:p w14:paraId="33E267EE" w14:textId="5F1BE944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  <w:p w14:paraId="0FB9D35B" w14:textId="176A568C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8001D" w14:textId="78048668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Sometimes true</w:t>
            </w: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</w:p>
          <w:p w14:paraId="72093478" w14:textId="6586FCF8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EFD28" w14:textId="42157E13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Often true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D6943" w14:textId="38DE6751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True nearly all the time</w:t>
            </w:r>
          </w:p>
          <w:p w14:paraId="69CBF7F1" w14:textId="4C796E20" w:rsidR="00412072" w:rsidRPr="00412072" w:rsidRDefault="00412072" w:rsidP="003F02E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12072" w:rsidRPr="003F02EE" w14:paraId="4A326ACB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F4ADE" w14:textId="47E33875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 am able to adapt when changes occur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7D063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2201D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6AA3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CC3D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2E4DA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3F02EE" w14:paraId="3AE6522D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1387F" w14:textId="52FD8D78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 can deal with whatever comes my way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11303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340B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78D0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9C40B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2C1ED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3F02EE" w14:paraId="78C04357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B6137" w14:textId="1D960C08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I try to see the humorous side of things when I am faced with </w:t>
            </w:r>
            <w:r w:rsidR="007216F1"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problems</w:t>
            </w:r>
          </w:p>
          <w:p w14:paraId="50FD3ECA" w14:textId="1392CCD8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EB3FC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B93E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5D81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FB5A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8DCED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3F02EE" w14:paraId="2620CBBC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4593E" w14:textId="1B8CACCE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Having to cope with stress can make me stronger</w:t>
            </w:r>
          </w:p>
          <w:p w14:paraId="0D4063F0" w14:textId="01C938E3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69B71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64A2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7C4B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24E5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43061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216F1" w:rsidRPr="003F02EE" w14:paraId="55219F3C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DB3323" w14:textId="029EEC1B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I tend to bounce back after illness, injury or other hardships 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459BBB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7442DA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3590F1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064F09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12CBCE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12072" w:rsidRPr="003F02EE" w14:paraId="5B8C24B6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DC770" w14:textId="26A334E1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 believe I can achieve my goals, even if there are obstacles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8F02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1C131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D310C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F4E5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CFCD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216F1" w:rsidRPr="003F02EE" w14:paraId="2E9C9403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09E221" w14:textId="73AE2B2E" w:rsidR="007216F1" w:rsidRPr="007216F1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Under pressure, I stay focused and think clearly 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34C935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17B916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248218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9FAB49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7ADDD2" w14:textId="77777777" w:rsidR="007216F1" w:rsidRPr="00412072" w:rsidRDefault="007216F1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12072" w:rsidRPr="003F02EE" w14:paraId="1C92EC11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43D28" w14:textId="25E75CB0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 am not easily discouraged by failure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B09FD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AFC50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E54E3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B81C6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E65C4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3F02EE" w14:paraId="208879E3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A998F" w14:textId="3388FB63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 think of myself as a strong person when dealing with life’s challenges and difficulties.</w:t>
            </w: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 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1DB49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685A5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1C3AA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C177E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E023C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12072" w:rsidRPr="003F02EE" w14:paraId="59160D43" w14:textId="77777777" w:rsidTr="007216F1">
        <w:trPr>
          <w:trHeight w:val="300"/>
        </w:trPr>
        <w:tc>
          <w:tcPr>
            <w:tcW w:w="25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01D83" w14:textId="3A1EFD12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I am able to handle unpleasant or painful feelings like sadness, fear, and anger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91B82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119E0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A836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12A17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89C6F" w14:textId="77777777" w:rsidR="00412072" w:rsidRPr="00412072" w:rsidRDefault="00412072" w:rsidP="00412072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207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7669B7FC" w14:textId="40D0F8AF" w:rsidR="002C0FBB" w:rsidRPr="002C0FBB" w:rsidRDefault="00412072" w:rsidP="00C518E0">
      <w:pPr>
        <w:textAlignment w:val="baseline"/>
        <w:rPr>
          <w:lang w:val="en-US"/>
        </w:rPr>
      </w:pPr>
      <w:r w:rsidRPr="00412072">
        <w:rPr>
          <w:rFonts w:ascii="Arial" w:eastAsia="Times New Roman" w:hAnsi="Arial" w:cs="Arial"/>
          <w:kern w:val="0"/>
          <w:sz w:val="32"/>
          <w:szCs w:val="32"/>
          <w14:ligatures w14:val="none"/>
        </w:rPr>
        <w:t> </w:t>
      </w:r>
      <w:r w:rsidRPr="00412072">
        <w:rPr>
          <w:rFonts w:ascii="TH SarabunPSK" w:eastAsia="Times New Roman" w:hAnsi="TH SarabunPSK" w:cs="TH SarabunPSK" w:hint="cs"/>
          <w:kern w:val="0"/>
          <w:sz w:val="32"/>
          <w:szCs w:val="32"/>
          <w14:ligatures w14:val="none"/>
        </w:rPr>
        <w:t> </w:t>
      </w:r>
      <w:r w:rsidR="007216F1" w:rsidRPr="007216F1">
        <w:rPr>
          <w:cs/>
          <w:lang w:val="en-US"/>
        </w:rPr>
        <w:t xml:space="preserve"> </w:t>
      </w:r>
    </w:p>
    <w:sectPr w:rsidR="002C0FBB" w:rsidRPr="002C0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072"/>
    <w:rsid w:val="00042646"/>
    <w:rsid w:val="002C0FBB"/>
    <w:rsid w:val="003F02EE"/>
    <w:rsid w:val="00412072"/>
    <w:rsid w:val="007216F1"/>
    <w:rsid w:val="00783AAF"/>
    <w:rsid w:val="00C518E0"/>
    <w:rsid w:val="00FA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1E16"/>
  <w15:chartTrackingRefBased/>
  <w15:docId w15:val="{CAB821D0-78C1-354E-88FC-5BA40DE3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1207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normaltextrun">
    <w:name w:val="normaltextrun"/>
    <w:basedOn w:val="DefaultParagraphFont"/>
    <w:rsid w:val="00412072"/>
  </w:style>
  <w:style w:type="character" w:customStyle="1" w:styleId="eop">
    <w:name w:val="eop"/>
    <w:basedOn w:val="DefaultParagraphFont"/>
    <w:rsid w:val="00412072"/>
  </w:style>
  <w:style w:type="character" w:customStyle="1" w:styleId="scxw60787230">
    <w:name w:val="scxw60787230"/>
    <w:basedOn w:val="DefaultParagraphFont"/>
    <w:rsid w:val="00412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3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9075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2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8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7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0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79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64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3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95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29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22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2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14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55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0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9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86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11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15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74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07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44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0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5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8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83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9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8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0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14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4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9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8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53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25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54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4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0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52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7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2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1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8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6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46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5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6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79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86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43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8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4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0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66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87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6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05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6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35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2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2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23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8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49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2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9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3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54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4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3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9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4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3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64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2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8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68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6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1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5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3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3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9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55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08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6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9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0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97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2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7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3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5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73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0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9059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95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7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42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9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4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6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4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7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9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5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9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31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75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1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5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10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3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35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0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77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2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0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1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9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6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2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8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82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0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8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26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9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10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5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1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6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84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6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52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0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9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29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1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83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30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0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56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5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1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28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1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1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0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5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6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2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0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8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53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2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3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9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3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4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1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9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5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4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35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0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5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38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4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1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5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4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9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5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84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8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3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8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9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2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21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62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63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5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2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63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10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4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DEE NANTSUPAWAT</dc:creator>
  <cp:keywords/>
  <dc:description/>
  <cp:lastModifiedBy>APIRADEE NANTSUPAWAT</cp:lastModifiedBy>
  <cp:revision>6</cp:revision>
  <dcterms:created xsi:type="dcterms:W3CDTF">2023-12-13T23:11:00Z</dcterms:created>
  <dcterms:modified xsi:type="dcterms:W3CDTF">2024-03-28T09:15:00Z</dcterms:modified>
</cp:coreProperties>
</file>